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6F7" w:rsidRPr="00124828" w:rsidRDefault="00AA56F7" w:rsidP="00AA56F7">
      <w:pPr>
        <w:spacing w:line="720" w:lineRule="auto"/>
      </w:pPr>
      <w:r w:rsidRPr="00124828">
        <w:t xml:space="preserve">Supplementary Table </w:t>
      </w:r>
      <w:r>
        <w:t>1</w:t>
      </w:r>
      <w:r w:rsidRPr="00124828">
        <w:t>. Antibodies and Conditions Used for Immunohistochemistry</w:t>
      </w:r>
    </w:p>
    <w:tbl>
      <w:tblPr>
        <w:tblStyle w:val="TableGrid"/>
        <w:tblW w:w="0" w:type="auto"/>
        <w:tblInd w:w="-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46"/>
        <w:gridCol w:w="661"/>
        <w:gridCol w:w="1533"/>
        <w:gridCol w:w="1603"/>
        <w:gridCol w:w="1018"/>
        <w:gridCol w:w="585"/>
        <w:gridCol w:w="1102"/>
        <w:gridCol w:w="860"/>
        <w:gridCol w:w="1047"/>
      </w:tblGrid>
      <w:tr w:rsidR="00AA56F7" w:rsidRPr="00124828" w:rsidTr="00CE4CB5">
        <w:trPr>
          <w:trHeight w:val="289"/>
        </w:trPr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Clone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Antigen Retrieval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Block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Incubation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Catalogue</w:t>
            </w:r>
          </w:p>
        </w:tc>
      </w:tr>
      <w:tr w:rsidR="00AA56F7" w:rsidRPr="00124828" w:rsidTr="00CE4CB5">
        <w:trPr>
          <w:trHeight w:val="289"/>
        </w:trPr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PLP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proofErr w:type="spellStart"/>
            <w:r w:rsidRPr="00124828">
              <w:rPr>
                <w:sz w:val="24"/>
                <w:szCs w:val="24"/>
                <w:lang w:val="en-US"/>
              </w:rPr>
              <w:t>plpc</w:t>
            </w:r>
            <w:proofErr w:type="spellEnd"/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Mouse Monoclonal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Microwave, Citrate pH 6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1:1000 (TBST)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1hr RT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proofErr w:type="spellStart"/>
            <w:r w:rsidRPr="00124828">
              <w:rPr>
                <w:sz w:val="24"/>
                <w:szCs w:val="24"/>
                <w:lang w:val="en-US"/>
              </w:rPr>
              <w:t>BioRad</w:t>
            </w:r>
            <w:proofErr w:type="spellEnd"/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MCA839G</w:t>
            </w:r>
          </w:p>
        </w:tc>
      </w:tr>
      <w:tr w:rsidR="00AA56F7" w:rsidRPr="00124828" w:rsidTr="00CE4CB5">
        <w:trPr>
          <w:trHeight w:val="289"/>
        </w:trPr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CD68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PGM1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Mouse Monoclonal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Microwave, Citrate pH 6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1:100 (TBST)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1hr RT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0" w:type="auto"/>
            <w:vAlign w:val="center"/>
          </w:tcPr>
          <w:p w:rsidR="00AA56F7" w:rsidRPr="00124828" w:rsidRDefault="00AA56F7" w:rsidP="00CE4CB5">
            <w:pPr>
              <w:spacing w:line="720" w:lineRule="auto"/>
              <w:rPr>
                <w:sz w:val="24"/>
                <w:szCs w:val="24"/>
                <w:lang w:val="en-US"/>
              </w:rPr>
            </w:pPr>
            <w:r w:rsidRPr="00124828">
              <w:rPr>
                <w:sz w:val="24"/>
                <w:szCs w:val="24"/>
                <w:lang w:val="en-US"/>
              </w:rPr>
              <w:t>M0876</w:t>
            </w:r>
          </w:p>
        </w:tc>
      </w:tr>
    </w:tbl>
    <w:p w:rsidR="00AA56F7" w:rsidRPr="00B6744E" w:rsidRDefault="00AA56F7" w:rsidP="00AA56F7">
      <w:pPr>
        <w:spacing w:line="720" w:lineRule="auto"/>
        <w:rPr>
          <w:noProof/>
        </w:rPr>
      </w:pPr>
      <w:r w:rsidRPr="00B6744E">
        <w:rPr>
          <w:noProof/>
        </w:rPr>
        <w:t>PLP=proteolipid protein, TBST=tris-buffered saline, 0.05% triton-X, RT=room temperature</w:t>
      </w:r>
    </w:p>
    <w:p w:rsidR="00F948A5" w:rsidRDefault="00F948A5">
      <w:bookmarkStart w:id="0" w:name="_GoBack"/>
      <w:bookmarkEnd w:id="0"/>
    </w:p>
    <w:sectPr w:rsidR="00F948A5" w:rsidSect="00E31E7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3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7902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51147" w:rsidRDefault="00AA56F7" w:rsidP="004160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:rsidR="00251147" w:rsidRDefault="00AA56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1147" w:rsidRDefault="00AA56F7" w:rsidP="004160EA">
    <w:pPr>
      <w:pStyle w:val="Footer"/>
      <w:framePr w:wrap="none" w:vAnchor="text" w:hAnchor="margin" w:xAlign="center" w:y="1"/>
      <w:rPr>
        <w:rStyle w:val="PageNumber"/>
      </w:rPr>
    </w:pPr>
  </w:p>
  <w:p w:rsidR="00251147" w:rsidRDefault="00AA56F7">
    <w:pPr>
      <w:pStyle w:val="Footer"/>
    </w:pPr>
  </w:p>
  <w:p w:rsidR="00251147" w:rsidRDefault="00AA56F7">
    <w:pPr>
      <w:pStyle w:val="Footer"/>
    </w:pPr>
  </w:p>
  <w:p w:rsidR="00251147" w:rsidRDefault="00AA56F7">
    <w:pPr>
      <w:pStyle w:val="Footer"/>
    </w:pPr>
  </w:p>
  <w:p w:rsidR="00251147" w:rsidRDefault="00AA56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6F7"/>
    <w:rsid w:val="00000847"/>
    <w:rsid w:val="00006229"/>
    <w:rsid w:val="00012557"/>
    <w:rsid w:val="00014B8D"/>
    <w:rsid w:val="000152D5"/>
    <w:rsid w:val="00016B24"/>
    <w:rsid w:val="00020AEF"/>
    <w:rsid w:val="0002346C"/>
    <w:rsid w:val="00025A92"/>
    <w:rsid w:val="00035B48"/>
    <w:rsid w:val="00035E8C"/>
    <w:rsid w:val="0003631A"/>
    <w:rsid w:val="00041327"/>
    <w:rsid w:val="00050AF3"/>
    <w:rsid w:val="00070BE5"/>
    <w:rsid w:val="000711BA"/>
    <w:rsid w:val="00071BC1"/>
    <w:rsid w:val="00073741"/>
    <w:rsid w:val="00080717"/>
    <w:rsid w:val="00081F56"/>
    <w:rsid w:val="00083A9C"/>
    <w:rsid w:val="00095356"/>
    <w:rsid w:val="000B5D4A"/>
    <w:rsid w:val="000B7EA9"/>
    <w:rsid w:val="000D04E8"/>
    <w:rsid w:val="000D3E9B"/>
    <w:rsid w:val="000E25A7"/>
    <w:rsid w:val="000E52D4"/>
    <w:rsid w:val="000E60F4"/>
    <w:rsid w:val="000E78CF"/>
    <w:rsid w:val="000F47B8"/>
    <w:rsid w:val="000F5297"/>
    <w:rsid w:val="00100191"/>
    <w:rsid w:val="00106257"/>
    <w:rsid w:val="0011519D"/>
    <w:rsid w:val="0011633D"/>
    <w:rsid w:val="0011720D"/>
    <w:rsid w:val="001201CA"/>
    <w:rsid w:val="0012538C"/>
    <w:rsid w:val="00127BD1"/>
    <w:rsid w:val="001301BF"/>
    <w:rsid w:val="00135356"/>
    <w:rsid w:val="001355B3"/>
    <w:rsid w:val="001436DB"/>
    <w:rsid w:val="00150CAE"/>
    <w:rsid w:val="00157161"/>
    <w:rsid w:val="0016359A"/>
    <w:rsid w:val="00165F6C"/>
    <w:rsid w:val="00167B46"/>
    <w:rsid w:val="00174366"/>
    <w:rsid w:val="001760E0"/>
    <w:rsid w:val="001766E7"/>
    <w:rsid w:val="00186418"/>
    <w:rsid w:val="0019118D"/>
    <w:rsid w:val="0019556B"/>
    <w:rsid w:val="001A0B1E"/>
    <w:rsid w:val="001A2CD9"/>
    <w:rsid w:val="001A3EF3"/>
    <w:rsid w:val="001A4F4B"/>
    <w:rsid w:val="001A6E02"/>
    <w:rsid w:val="001B0B06"/>
    <w:rsid w:val="001B1CCE"/>
    <w:rsid w:val="001B256D"/>
    <w:rsid w:val="001C0922"/>
    <w:rsid w:val="001D27E4"/>
    <w:rsid w:val="001D4659"/>
    <w:rsid w:val="001D614F"/>
    <w:rsid w:val="001E1C7F"/>
    <w:rsid w:val="001E2BFF"/>
    <w:rsid w:val="001E65AD"/>
    <w:rsid w:val="002017F6"/>
    <w:rsid w:val="00207325"/>
    <w:rsid w:val="00207417"/>
    <w:rsid w:val="0021572A"/>
    <w:rsid w:val="00216AAA"/>
    <w:rsid w:val="002214D0"/>
    <w:rsid w:val="00225505"/>
    <w:rsid w:val="002267F7"/>
    <w:rsid w:val="00226C29"/>
    <w:rsid w:val="00236320"/>
    <w:rsid w:val="00243E58"/>
    <w:rsid w:val="0024514F"/>
    <w:rsid w:val="002505FC"/>
    <w:rsid w:val="00252612"/>
    <w:rsid w:val="00260183"/>
    <w:rsid w:val="00263585"/>
    <w:rsid w:val="002724F1"/>
    <w:rsid w:val="00274325"/>
    <w:rsid w:val="002809E0"/>
    <w:rsid w:val="0028476B"/>
    <w:rsid w:val="0028628F"/>
    <w:rsid w:val="00286929"/>
    <w:rsid w:val="002A4756"/>
    <w:rsid w:val="002B01BE"/>
    <w:rsid w:val="002B11E1"/>
    <w:rsid w:val="002B6E4B"/>
    <w:rsid w:val="002C0D6F"/>
    <w:rsid w:val="002C7339"/>
    <w:rsid w:val="002D3AB7"/>
    <w:rsid w:val="002D4D48"/>
    <w:rsid w:val="002D571A"/>
    <w:rsid w:val="002E1DD6"/>
    <w:rsid w:val="002E6363"/>
    <w:rsid w:val="002E74EC"/>
    <w:rsid w:val="002F0105"/>
    <w:rsid w:val="002F4168"/>
    <w:rsid w:val="003125F1"/>
    <w:rsid w:val="00315242"/>
    <w:rsid w:val="0032272A"/>
    <w:rsid w:val="0032287F"/>
    <w:rsid w:val="003253A5"/>
    <w:rsid w:val="003367C7"/>
    <w:rsid w:val="00344374"/>
    <w:rsid w:val="00344897"/>
    <w:rsid w:val="00344F15"/>
    <w:rsid w:val="00346806"/>
    <w:rsid w:val="00346928"/>
    <w:rsid w:val="00347A98"/>
    <w:rsid w:val="003539D9"/>
    <w:rsid w:val="00355704"/>
    <w:rsid w:val="003721CA"/>
    <w:rsid w:val="0037235D"/>
    <w:rsid w:val="0037269D"/>
    <w:rsid w:val="00377649"/>
    <w:rsid w:val="003800FD"/>
    <w:rsid w:val="0039050D"/>
    <w:rsid w:val="003912B6"/>
    <w:rsid w:val="003915E6"/>
    <w:rsid w:val="00392D4F"/>
    <w:rsid w:val="003A3195"/>
    <w:rsid w:val="003A475B"/>
    <w:rsid w:val="003B4904"/>
    <w:rsid w:val="003B50CB"/>
    <w:rsid w:val="003B5E59"/>
    <w:rsid w:val="003C51C4"/>
    <w:rsid w:val="003E228A"/>
    <w:rsid w:val="003E4A14"/>
    <w:rsid w:val="003E4DF8"/>
    <w:rsid w:val="003E52AD"/>
    <w:rsid w:val="003F5B76"/>
    <w:rsid w:val="003F798E"/>
    <w:rsid w:val="004020DA"/>
    <w:rsid w:val="00410459"/>
    <w:rsid w:val="00411B85"/>
    <w:rsid w:val="004334D8"/>
    <w:rsid w:val="0043514E"/>
    <w:rsid w:val="0043555E"/>
    <w:rsid w:val="00450316"/>
    <w:rsid w:val="00455A28"/>
    <w:rsid w:val="0047440C"/>
    <w:rsid w:val="0048392D"/>
    <w:rsid w:val="0048485D"/>
    <w:rsid w:val="00486307"/>
    <w:rsid w:val="004865E7"/>
    <w:rsid w:val="0048763E"/>
    <w:rsid w:val="00496771"/>
    <w:rsid w:val="004A0B7C"/>
    <w:rsid w:val="004A1C00"/>
    <w:rsid w:val="004B71A8"/>
    <w:rsid w:val="004C6A34"/>
    <w:rsid w:val="004C79B9"/>
    <w:rsid w:val="004D2EDC"/>
    <w:rsid w:val="004D6521"/>
    <w:rsid w:val="004D6A2E"/>
    <w:rsid w:val="004E5F1B"/>
    <w:rsid w:val="004F3CB6"/>
    <w:rsid w:val="004F5D82"/>
    <w:rsid w:val="004F72FA"/>
    <w:rsid w:val="00522BD5"/>
    <w:rsid w:val="005241E5"/>
    <w:rsid w:val="005245AF"/>
    <w:rsid w:val="005245EE"/>
    <w:rsid w:val="0052738B"/>
    <w:rsid w:val="00537127"/>
    <w:rsid w:val="0053717C"/>
    <w:rsid w:val="005371FF"/>
    <w:rsid w:val="0053741F"/>
    <w:rsid w:val="00537E53"/>
    <w:rsid w:val="005455DA"/>
    <w:rsid w:val="005462F4"/>
    <w:rsid w:val="00546F77"/>
    <w:rsid w:val="00554257"/>
    <w:rsid w:val="005553FA"/>
    <w:rsid w:val="00556C0A"/>
    <w:rsid w:val="0056271B"/>
    <w:rsid w:val="00565EF8"/>
    <w:rsid w:val="00573AA7"/>
    <w:rsid w:val="00574297"/>
    <w:rsid w:val="00574BB9"/>
    <w:rsid w:val="0057630B"/>
    <w:rsid w:val="00577237"/>
    <w:rsid w:val="00577DAC"/>
    <w:rsid w:val="005830C7"/>
    <w:rsid w:val="00592B18"/>
    <w:rsid w:val="005A0ED2"/>
    <w:rsid w:val="005A2E87"/>
    <w:rsid w:val="005A7C61"/>
    <w:rsid w:val="005B6DF6"/>
    <w:rsid w:val="005C0E9E"/>
    <w:rsid w:val="005C3241"/>
    <w:rsid w:val="005C4E83"/>
    <w:rsid w:val="005C6835"/>
    <w:rsid w:val="005D0D4D"/>
    <w:rsid w:val="005E0004"/>
    <w:rsid w:val="005E1D35"/>
    <w:rsid w:val="005E3961"/>
    <w:rsid w:val="005E6C8F"/>
    <w:rsid w:val="005F4AD6"/>
    <w:rsid w:val="00616D70"/>
    <w:rsid w:val="00620A89"/>
    <w:rsid w:val="00632D41"/>
    <w:rsid w:val="00637023"/>
    <w:rsid w:val="0064134B"/>
    <w:rsid w:val="0064453E"/>
    <w:rsid w:val="00644F94"/>
    <w:rsid w:val="00647BC2"/>
    <w:rsid w:val="0065245B"/>
    <w:rsid w:val="00657205"/>
    <w:rsid w:val="006617CE"/>
    <w:rsid w:val="0066720E"/>
    <w:rsid w:val="00673922"/>
    <w:rsid w:val="006775CB"/>
    <w:rsid w:val="00682B29"/>
    <w:rsid w:val="00687909"/>
    <w:rsid w:val="00691333"/>
    <w:rsid w:val="00691BF0"/>
    <w:rsid w:val="006A0190"/>
    <w:rsid w:val="006A4728"/>
    <w:rsid w:val="006D1CD4"/>
    <w:rsid w:val="006D5739"/>
    <w:rsid w:val="006D6EEF"/>
    <w:rsid w:val="006F3AD8"/>
    <w:rsid w:val="006F5AED"/>
    <w:rsid w:val="006F7D9F"/>
    <w:rsid w:val="007022A6"/>
    <w:rsid w:val="00713E6F"/>
    <w:rsid w:val="007140FE"/>
    <w:rsid w:val="00721E96"/>
    <w:rsid w:val="00725C66"/>
    <w:rsid w:val="00726F26"/>
    <w:rsid w:val="0073045A"/>
    <w:rsid w:val="00737B7F"/>
    <w:rsid w:val="0074770E"/>
    <w:rsid w:val="00747C21"/>
    <w:rsid w:val="0075287F"/>
    <w:rsid w:val="00755A80"/>
    <w:rsid w:val="007711BB"/>
    <w:rsid w:val="00771234"/>
    <w:rsid w:val="007713E8"/>
    <w:rsid w:val="007955EA"/>
    <w:rsid w:val="00795B6A"/>
    <w:rsid w:val="00795BC8"/>
    <w:rsid w:val="007963CD"/>
    <w:rsid w:val="007B4950"/>
    <w:rsid w:val="007B7583"/>
    <w:rsid w:val="007C183D"/>
    <w:rsid w:val="007C4370"/>
    <w:rsid w:val="007C77A2"/>
    <w:rsid w:val="007D0E86"/>
    <w:rsid w:val="007D76F4"/>
    <w:rsid w:val="007E0665"/>
    <w:rsid w:val="007E21C4"/>
    <w:rsid w:val="007E4C9D"/>
    <w:rsid w:val="007E62CC"/>
    <w:rsid w:val="007F7B13"/>
    <w:rsid w:val="00805DEE"/>
    <w:rsid w:val="00812A07"/>
    <w:rsid w:val="008159DA"/>
    <w:rsid w:val="00822455"/>
    <w:rsid w:val="0082530D"/>
    <w:rsid w:val="0083027C"/>
    <w:rsid w:val="008338AF"/>
    <w:rsid w:val="0084540A"/>
    <w:rsid w:val="00853B53"/>
    <w:rsid w:val="0085421B"/>
    <w:rsid w:val="00861CED"/>
    <w:rsid w:val="00862C22"/>
    <w:rsid w:val="00864ABD"/>
    <w:rsid w:val="008651DC"/>
    <w:rsid w:val="008729C4"/>
    <w:rsid w:val="00880353"/>
    <w:rsid w:val="00886F74"/>
    <w:rsid w:val="008918A6"/>
    <w:rsid w:val="00892BBC"/>
    <w:rsid w:val="008944C8"/>
    <w:rsid w:val="008964BC"/>
    <w:rsid w:val="0089750B"/>
    <w:rsid w:val="008A075F"/>
    <w:rsid w:val="008A0AB0"/>
    <w:rsid w:val="008A5ECF"/>
    <w:rsid w:val="008A610E"/>
    <w:rsid w:val="008C14F1"/>
    <w:rsid w:val="008C486C"/>
    <w:rsid w:val="008D27B8"/>
    <w:rsid w:val="008D4EA3"/>
    <w:rsid w:val="008D5CE7"/>
    <w:rsid w:val="008D7599"/>
    <w:rsid w:val="008E2558"/>
    <w:rsid w:val="008E6615"/>
    <w:rsid w:val="008F6B5A"/>
    <w:rsid w:val="008F721F"/>
    <w:rsid w:val="008F7C39"/>
    <w:rsid w:val="0090023C"/>
    <w:rsid w:val="0090137A"/>
    <w:rsid w:val="00905811"/>
    <w:rsid w:val="0091053F"/>
    <w:rsid w:val="0091155E"/>
    <w:rsid w:val="00912687"/>
    <w:rsid w:val="00914283"/>
    <w:rsid w:val="00914B63"/>
    <w:rsid w:val="009248AB"/>
    <w:rsid w:val="00941E65"/>
    <w:rsid w:val="00963438"/>
    <w:rsid w:val="00963C21"/>
    <w:rsid w:val="0096400D"/>
    <w:rsid w:val="00983429"/>
    <w:rsid w:val="009925CD"/>
    <w:rsid w:val="00997FA1"/>
    <w:rsid w:val="009B07D8"/>
    <w:rsid w:val="009B345A"/>
    <w:rsid w:val="009B3F4E"/>
    <w:rsid w:val="009C2A1B"/>
    <w:rsid w:val="009D733F"/>
    <w:rsid w:val="009E0413"/>
    <w:rsid w:val="009E28F5"/>
    <w:rsid w:val="009E4E13"/>
    <w:rsid w:val="009F1E4B"/>
    <w:rsid w:val="009F7A1C"/>
    <w:rsid w:val="00A14439"/>
    <w:rsid w:val="00A14BCC"/>
    <w:rsid w:val="00A25F22"/>
    <w:rsid w:val="00A265CA"/>
    <w:rsid w:val="00A37CDC"/>
    <w:rsid w:val="00A416C1"/>
    <w:rsid w:val="00A4290B"/>
    <w:rsid w:val="00A439B8"/>
    <w:rsid w:val="00A447DE"/>
    <w:rsid w:val="00A62821"/>
    <w:rsid w:val="00A77A9E"/>
    <w:rsid w:val="00A94228"/>
    <w:rsid w:val="00A96EEE"/>
    <w:rsid w:val="00A9723E"/>
    <w:rsid w:val="00AA1BFF"/>
    <w:rsid w:val="00AA56F7"/>
    <w:rsid w:val="00AA6863"/>
    <w:rsid w:val="00AA718C"/>
    <w:rsid w:val="00AB3828"/>
    <w:rsid w:val="00AD4A75"/>
    <w:rsid w:val="00AE3A97"/>
    <w:rsid w:val="00AE5562"/>
    <w:rsid w:val="00AF2899"/>
    <w:rsid w:val="00AF3CD1"/>
    <w:rsid w:val="00AF52EE"/>
    <w:rsid w:val="00B011CD"/>
    <w:rsid w:val="00B25B01"/>
    <w:rsid w:val="00B355EF"/>
    <w:rsid w:val="00B428E4"/>
    <w:rsid w:val="00B52518"/>
    <w:rsid w:val="00B526B3"/>
    <w:rsid w:val="00B666EE"/>
    <w:rsid w:val="00B81CF7"/>
    <w:rsid w:val="00B97D8E"/>
    <w:rsid w:val="00BA2510"/>
    <w:rsid w:val="00BA62D2"/>
    <w:rsid w:val="00BB3EE6"/>
    <w:rsid w:val="00BB57B5"/>
    <w:rsid w:val="00BC6268"/>
    <w:rsid w:val="00BD03E6"/>
    <w:rsid w:val="00BD057C"/>
    <w:rsid w:val="00BD0F4A"/>
    <w:rsid w:val="00BD2CC1"/>
    <w:rsid w:val="00BD5464"/>
    <w:rsid w:val="00BD59DA"/>
    <w:rsid w:val="00BE1AAC"/>
    <w:rsid w:val="00BF092C"/>
    <w:rsid w:val="00BF158B"/>
    <w:rsid w:val="00BF3D99"/>
    <w:rsid w:val="00BF3E8D"/>
    <w:rsid w:val="00C012B0"/>
    <w:rsid w:val="00C04428"/>
    <w:rsid w:val="00C04FCB"/>
    <w:rsid w:val="00C11840"/>
    <w:rsid w:val="00C14CA1"/>
    <w:rsid w:val="00C21701"/>
    <w:rsid w:val="00C33596"/>
    <w:rsid w:val="00C44C82"/>
    <w:rsid w:val="00C54C3C"/>
    <w:rsid w:val="00C566EA"/>
    <w:rsid w:val="00C659B3"/>
    <w:rsid w:val="00C84F84"/>
    <w:rsid w:val="00C90D9F"/>
    <w:rsid w:val="00C960C1"/>
    <w:rsid w:val="00C96C6F"/>
    <w:rsid w:val="00CA4D0C"/>
    <w:rsid w:val="00CB0C76"/>
    <w:rsid w:val="00CB5669"/>
    <w:rsid w:val="00CC3E2F"/>
    <w:rsid w:val="00CD24C1"/>
    <w:rsid w:val="00CD3F14"/>
    <w:rsid w:val="00CE4F19"/>
    <w:rsid w:val="00CF123A"/>
    <w:rsid w:val="00CF3F40"/>
    <w:rsid w:val="00CF4E75"/>
    <w:rsid w:val="00D02437"/>
    <w:rsid w:val="00D03F5C"/>
    <w:rsid w:val="00D07D00"/>
    <w:rsid w:val="00D119F3"/>
    <w:rsid w:val="00D14B74"/>
    <w:rsid w:val="00D214BD"/>
    <w:rsid w:val="00D21E17"/>
    <w:rsid w:val="00D24E11"/>
    <w:rsid w:val="00D27C28"/>
    <w:rsid w:val="00D377A7"/>
    <w:rsid w:val="00D415D8"/>
    <w:rsid w:val="00D43145"/>
    <w:rsid w:val="00D4684A"/>
    <w:rsid w:val="00D52CB6"/>
    <w:rsid w:val="00D55051"/>
    <w:rsid w:val="00D577D3"/>
    <w:rsid w:val="00D643EB"/>
    <w:rsid w:val="00D7321B"/>
    <w:rsid w:val="00D80EF0"/>
    <w:rsid w:val="00D81C8F"/>
    <w:rsid w:val="00D83746"/>
    <w:rsid w:val="00D9582B"/>
    <w:rsid w:val="00D95C2C"/>
    <w:rsid w:val="00DA2CA5"/>
    <w:rsid w:val="00DA50EA"/>
    <w:rsid w:val="00DB1749"/>
    <w:rsid w:val="00DB4E77"/>
    <w:rsid w:val="00DC1674"/>
    <w:rsid w:val="00DC763D"/>
    <w:rsid w:val="00DD135B"/>
    <w:rsid w:val="00DD435A"/>
    <w:rsid w:val="00DD6D7F"/>
    <w:rsid w:val="00DD7DC3"/>
    <w:rsid w:val="00DE2448"/>
    <w:rsid w:val="00DF123E"/>
    <w:rsid w:val="00DF2EB0"/>
    <w:rsid w:val="00E03107"/>
    <w:rsid w:val="00E04B29"/>
    <w:rsid w:val="00E051A3"/>
    <w:rsid w:val="00E110EE"/>
    <w:rsid w:val="00E12215"/>
    <w:rsid w:val="00E13EC1"/>
    <w:rsid w:val="00E232A8"/>
    <w:rsid w:val="00E24E4D"/>
    <w:rsid w:val="00E334DA"/>
    <w:rsid w:val="00E360F0"/>
    <w:rsid w:val="00E43EB2"/>
    <w:rsid w:val="00E45133"/>
    <w:rsid w:val="00E61217"/>
    <w:rsid w:val="00E629F6"/>
    <w:rsid w:val="00E646DB"/>
    <w:rsid w:val="00E9141B"/>
    <w:rsid w:val="00E947BE"/>
    <w:rsid w:val="00EA257C"/>
    <w:rsid w:val="00EB1298"/>
    <w:rsid w:val="00EB1AC4"/>
    <w:rsid w:val="00EB2864"/>
    <w:rsid w:val="00EB57F2"/>
    <w:rsid w:val="00EB5B82"/>
    <w:rsid w:val="00EC22D7"/>
    <w:rsid w:val="00ED096A"/>
    <w:rsid w:val="00ED5732"/>
    <w:rsid w:val="00ED624A"/>
    <w:rsid w:val="00EE5B29"/>
    <w:rsid w:val="00EF3FD5"/>
    <w:rsid w:val="00F02E49"/>
    <w:rsid w:val="00F05A54"/>
    <w:rsid w:val="00F07AF8"/>
    <w:rsid w:val="00F14C6F"/>
    <w:rsid w:val="00F17540"/>
    <w:rsid w:val="00F27A39"/>
    <w:rsid w:val="00F35B7F"/>
    <w:rsid w:val="00F4208F"/>
    <w:rsid w:val="00F456E3"/>
    <w:rsid w:val="00F5189C"/>
    <w:rsid w:val="00F63447"/>
    <w:rsid w:val="00F67D44"/>
    <w:rsid w:val="00F803C2"/>
    <w:rsid w:val="00F846B4"/>
    <w:rsid w:val="00F86A4B"/>
    <w:rsid w:val="00F90E7B"/>
    <w:rsid w:val="00F948A5"/>
    <w:rsid w:val="00FA0272"/>
    <w:rsid w:val="00FA6B82"/>
    <w:rsid w:val="00FA70A0"/>
    <w:rsid w:val="00FB01DC"/>
    <w:rsid w:val="00FB039C"/>
    <w:rsid w:val="00FB765B"/>
    <w:rsid w:val="00FC1860"/>
    <w:rsid w:val="00FC5BF6"/>
    <w:rsid w:val="00FC7BD3"/>
    <w:rsid w:val="00FD3CD5"/>
    <w:rsid w:val="00FD53DB"/>
    <w:rsid w:val="00FD5443"/>
    <w:rsid w:val="00FE3EAD"/>
    <w:rsid w:val="00FE75DE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D6027-1B72-47C8-9AC0-9BC34FF5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6F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6F7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A56F7"/>
  </w:style>
  <w:style w:type="table" w:styleId="TableGrid">
    <w:name w:val="Table Grid"/>
    <w:basedOn w:val="TableNormal"/>
    <w:uiPriority w:val="59"/>
    <w:rsid w:val="00AA56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4-02-27T17:32:00Z</dcterms:created>
  <dcterms:modified xsi:type="dcterms:W3CDTF">2024-02-27T17:33:00Z</dcterms:modified>
</cp:coreProperties>
</file>